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</w:pPr>
      <w:bookmarkStart w:id="0" w:name="OLE_LINK210"/>
      <w:bookmarkStart w:id="1" w:name="OLE_LINK79"/>
      <w:bookmarkStart w:id="2" w:name="OLE_LINK252"/>
      <w:bookmarkStart w:id="3" w:name="OLE_LINK63"/>
      <w:bookmarkStart w:id="4" w:name="OLE_LINK166"/>
      <w:bookmarkStart w:id="5" w:name="OLE_LINK8"/>
      <w:r>
        <w:rPr>
          <w:rFonts w:hint="eastAsia" w:ascii="Times New Roman" w:hAnsi="Times New Roman" w:cs="Times New Roman"/>
          <w:b/>
          <w:bCs w:val="0"/>
          <w:kern w:val="2"/>
          <w:sz w:val="28"/>
          <w:szCs w:val="28"/>
          <w:lang w:val="en-US" w:eastAsia="zh-CN" w:bidi="ar"/>
        </w:rPr>
        <w:t>Supporting Information</w:t>
      </w:r>
    </w:p>
    <w:bookmarkEnd w:id="0"/>
    <w:bookmarkEnd w:id="1"/>
    <w:bookmarkEnd w:id="2"/>
    <w:bookmarkEnd w:id="3"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 w:val="28"/>
          <w:szCs w:val="28"/>
          <w:lang w:val="en-US"/>
        </w:rPr>
      </w:pPr>
      <w:bookmarkStart w:id="6" w:name="OLE_LINK82"/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Soil nitrogen availability and</w:t>
      </w:r>
      <w:r>
        <w:rPr>
          <w:rFonts w:hint="eastAsia" w:ascii="Times New Roman" w:hAnsi="Times New Roman" w:cs="Times New Roman"/>
          <w:b/>
          <w:bCs w:val="0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microbial carbon use efficiency</w:t>
      </w:r>
      <w:r>
        <w:rPr>
          <w:rFonts w:hint="eastAsia" w:ascii="Times New Roman" w:hAnsi="Times New Roman" w:cs="Times New Roman"/>
          <w:b/>
          <w:bCs w:val="0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are dependent more on chemical</w:t>
      </w:r>
      <w:r>
        <w:rPr>
          <w:rFonts w:hint="eastAsia" w:ascii="Times New Roman" w:hAnsi="Times New Roman" w:cs="Times New Roman"/>
          <w:b/>
          <w:bCs w:val="0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fertilization than winter drought</w:t>
      </w:r>
      <w:r>
        <w:rPr>
          <w:rFonts w:hint="eastAsia" w:ascii="Times New Roman" w:hAnsi="Times New Roman" w:cs="Times New Roman"/>
          <w:b/>
          <w:bCs w:val="0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in a maize–soybean rotation</w:t>
      </w:r>
      <w:r>
        <w:rPr>
          <w:rFonts w:hint="eastAsia" w:ascii="Times New Roman" w:hAnsi="Times New Roman" w:cs="Times New Roman"/>
          <w:b/>
          <w:bCs w:val="0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system</w:t>
      </w:r>
    </w:p>
    <w:bookmarkEnd w:id="4"/>
    <w:bookmarkEnd w:id="6"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lang w:val="en-US" w:eastAsia="zh-CN" w:bidi="ar"/>
        </w:rPr>
        <w:t>*Corresponding author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color w:val="0000FF"/>
          <w:sz w:val="24"/>
          <w:szCs w:val="24"/>
          <w:u w:val="single"/>
          <w:lang w:val="en-US"/>
        </w:rPr>
      </w:pPr>
      <w:r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lang w:val="en-US" w:eastAsia="zh-CN" w:bidi="ar"/>
        </w:rPr>
        <w:t>Xuechen Yang</w:t>
      </w:r>
      <w:bookmarkStart w:id="7" w:name="OLE_LINK306"/>
      <w:bookmarkStart w:id="8" w:name="OLE_LINK307"/>
      <w:r>
        <w:rPr>
          <w:rFonts w:hint="default"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  <w:t xml:space="preserve">    E-mail: </w:t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instrText xml:space="preserve"> HYPERLINK "mailto:yangxuechen@iga.ac.cn" </w:instrText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fldChar w:fldCharType="separate"/>
      </w:r>
      <w:r>
        <w:rPr>
          <w:rStyle w:val="15"/>
          <w:rFonts w:hint="default" w:ascii="Times New Roman" w:hAnsi="Times New Roman" w:cs="Times New Roman"/>
          <w:sz w:val="24"/>
          <w:szCs w:val="24"/>
          <w:u w:val="single"/>
          <w:lang w:val="en-US"/>
        </w:rPr>
        <w:t>yangxuechen@iga.ac.cn</w:t>
      </w:r>
      <w:r>
        <w:rPr>
          <w:rFonts w:hint="default" w:ascii="Calibri" w:hAnsi="Calibri" w:eastAsia="宋体" w:cs="Times New Roman"/>
          <w:kern w:val="2"/>
          <w:sz w:val="21"/>
          <w:szCs w:val="22"/>
          <w:lang w:val="en-US" w:eastAsia="zh-CN" w:bidi="ar"/>
        </w:rPr>
        <w:fldChar w:fldCharType="end"/>
      </w:r>
      <w:bookmarkEnd w:id="7"/>
      <w:bookmarkEnd w:id="8"/>
    </w:p>
    <w:p>
      <w:pPr>
        <w:spacing w:line="480" w:lineRule="auto"/>
        <w:rPr>
          <w:rFonts w:ascii="Times New Roman" w:hAnsi="Times New Roman" w:eastAsia="Times New Roman"/>
          <w:sz w:val="24"/>
          <w:szCs w:val="24"/>
        </w:rPr>
      </w:pPr>
      <w:r>
        <w:rPr>
          <w:rFonts w:hint="eastAsia" w:ascii="Times New Roman" w:hAnsi="Times New Roman" w:eastAsia="Times New Roman"/>
          <w:sz w:val="24"/>
          <w:szCs w:val="24"/>
        </w:rPr>
        <w:t>Northeast Institute of Geography and Agroecology, Chinese Academy of Sciences</w:t>
      </w:r>
    </w:p>
    <w:p>
      <w:pPr>
        <w:spacing w:line="48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eastAsia="Times New Roman"/>
          <w:sz w:val="24"/>
          <w:szCs w:val="24"/>
        </w:rPr>
        <w:t xml:space="preserve">138 Haping Road, </w:t>
      </w:r>
      <w:r>
        <w:rPr>
          <w:rFonts w:hint="eastAsia" w:ascii="Times New Roman" w:hAnsi="Times New Roman" w:eastAsia="Times New Roman"/>
          <w:sz w:val="24"/>
          <w:szCs w:val="24"/>
        </w:rPr>
        <w:t>Harbin</w:t>
      </w:r>
      <w:r>
        <w:rPr>
          <w:rFonts w:ascii="Times New Roman" w:hAnsi="Times New Roman" w:eastAsia="Times New Roman"/>
          <w:sz w:val="24"/>
          <w:szCs w:val="24"/>
        </w:rPr>
        <w:t>, Heilongjiang 1</w:t>
      </w:r>
      <w:r>
        <w:rPr>
          <w:rFonts w:hint="eastAsia" w:ascii="Times New Roman" w:hAnsi="Times New Roman" w:eastAsia="Times New Roman"/>
          <w:sz w:val="24"/>
          <w:szCs w:val="24"/>
        </w:rPr>
        <w:t>5</w:t>
      </w:r>
      <w:r>
        <w:rPr>
          <w:rFonts w:ascii="Times New Roman" w:hAnsi="Times New Roman" w:eastAsia="Times New Roman"/>
          <w:sz w:val="24"/>
          <w:szCs w:val="24"/>
        </w:rPr>
        <w:t>00</w:t>
      </w:r>
      <w:r>
        <w:rPr>
          <w:rFonts w:hint="eastAsia" w:ascii="Times New Roman" w:hAnsi="Times New Roman" w:eastAsia="Times New Roman"/>
          <w:sz w:val="24"/>
          <w:szCs w:val="24"/>
        </w:rPr>
        <w:t>81</w:t>
      </w:r>
      <w:r>
        <w:rPr>
          <w:rFonts w:ascii="Times New Roman" w:hAnsi="Times New Roman" w:eastAsia="Times New Roman"/>
          <w:sz w:val="24"/>
          <w:szCs w:val="24"/>
        </w:rPr>
        <w:t>, P. R. Chi</w:t>
      </w:r>
      <w:bookmarkEnd w:id="5"/>
      <w:r>
        <w:rPr>
          <w:rFonts w:hint="eastAsia" w:ascii="Times New Roman" w:hAnsi="Times New Roman"/>
          <w:sz w:val="24"/>
          <w:szCs w:val="24"/>
          <w:lang w:val="en-US" w:eastAsia="zh-CN"/>
        </w:rPr>
        <w:t>na</w:t>
      </w:r>
      <w:bookmarkStart w:id="11" w:name="_GoBack"/>
      <w:bookmarkEnd w:id="11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Times New Roman" w:cs="Times New Roman"/>
          <w:b/>
          <w:bCs w:val="0"/>
          <w:kern w:val="2"/>
          <w:sz w:val="24"/>
          <w:szCs w:val="24"/>
          <w:lang w:val="en-US" w:eastAsia="zh-CN" w:bidi="ar"/>
        </w:rPr>
        <w:t xml:space="preserve">Jihua Wang    </w:t>
      </w:r>
      <w:r>
        <w:rPr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 E-mail: </w:t>
      </w:r>
      <w:r>
        <w:rPr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instrText xml:space="preserve"> HYPERLINK "mailto:wangjihua333@hotmail.com" </w:instrText>
      </w:r>
      <w:r>
        <w:rPr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fldChar w:fldCharType="separate"/>
      </w:r>
      <w:r>
        <w:rPr>
          <w:rStyle w:val="15"/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t>wangjihua333@hotmail.com</w:t>
      </w:r>
      <w:r>
        <w:rPr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fldChar w:fldCharType="end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t>Harbin Normal Universit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t xml:space="preserve">1 Shida Road, </w:t>
      </w:r>
      <w:r>
        <w:rPr>
          <w:rFonts w:hint="default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t xml:space="preserve">Harbin, </w:t>
      </w:r>
      <w:r>
        <w:rPr>
          <w:rFonts w:ascii="Times New Roman" w:hAnsi="Times New Roman" w:eastAsia="Times New Roman"/>
          <w:sz w:val="24"/>
          <w:szCs w:val="24"/>
        </w:rPr>
        <w:t>Heilongjiang 1</w:t>
      </w:r>
      <w:r>
        <w:rPr>
          <w:rFonts w:hint="eastAsia" w:ascii="Times New Roman" w:hAnsi="Times New Roman" w:eastAsia="Times New Roman"/>
          <w:sz w:val="24"/>
          <w:szCs w:val="24"/>
        </w:rPr>
        <w:t>5</w:t>
      </w:r>
      <w:r>
        <w:rPr>
          <w:rFonts w:ascii="Times New Roman" w:hAnsi="Times New Roman" w:eastAsia="Times New Roman"/>
          <w:sz w:val="24"/>
          <w:szCs w:val="24"/>
        </w:rPr>
        <w:t>00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5</w:t>
      </w:r>
      <w:r>
        <w:rPr>
          <w:rFonts w:ascii="Times New Roman" w:hAnsi="Times New Roman" w:eastAsia="Times New Roman"/>
          <w:sz w:val="24"/>
          <w:szCs w:val="24"/>
        </w:rPr>
        <w:t xml:space="preserve">, P. R. </w:t>
      </w:r>
      <w:r>
        <w:rPr>
          <w:rFonts w:hint="default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"/>
        </w:rPr>
        <w:t>China</w:t>
      </w:r>
    </w:p>
    <w:p>
      <w:pPr>
        <w:spacing w:line="480" w:lineRule="auto"/>
        <w:rPr>
          <w:rFonts w:hint="default" w:ascii="Times New Roman" w:hAnsi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bookmarkStart w:id="9" w:name="OLE_LINK2"/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sz w:val="24"/>
          <w:szCs w:val="24"/>
        </w:rPr>
        <w:t>Table</w:t>
      </w:r>
      <w:bookmarkEnd w:id="9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Results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i/>
          <w:iCs/>
          <w:sz w:val="24"/>
          <w:szCs w:val="24"/>
        </w:rPr>
        <w:t>F</w:t>
      </w:r>
      <w:r>
        <w:rPr>
          <w:rFonts w:hint="eastAsia" w:ascii="Times New Roman" w:hAnsi="Times New Roman"/>
          <w:sz w:val="24"/>
          <w:szCs w:val="24"/>
        </w:rPr>
        <w:t xml:space="preserve"> value</w:t>
      </w:r>
      <w:r>
        <w:rPr>
          <w:rFonts w:ascii="Times New Roman" w:hAnsi="Times New Roman"/>
          <w:sz w:val="24"/>
          <w:szCs w:val="24"/>
        </w:rPr>
        <w:t>s)</w:t>
      </w:r>
      <w:r>
        <w:rPr>
          <w:rFonts w:hint="eastAsia" w:ascii="Times New Roman" w:hAnsi="Times New Roman"/>
          <w:sz w:val="24"/>
          <w:szCs w:val="24"/>
        </w:rPr>
        <w:t xml:space="preserve"> of the two-way ANOVA for the effects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winte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drought, </w:t>
      </w:r>
      <w:r>
        <w:rPr>
          <w:rFonts w:ascii="Times New Roman" w:hAnsi="Times New Roman"/>
          <w:sz w:val="24"/>
          <w:szCs w:val="24"/>
        </w:rPr>
        <w:t xml:space="preserve">chemical </w:t>
      </w: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ertilization</w:t>
      </w:r>
      <w:r>
        <w:rPr>
          <w:rFonts w:hint="eastAsia" w:ascii="Times New Roman" w:hAnsi="Times New Roman"/>
          <w:sz w:val="24"/>
          <w:szCs w:val="24"/>
        </w:rPr>
        <w:t>, and their interactions on soi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physicochemical</w:t>
      </w:r>
      <w:r>
        <w:rPr>
          <w:rFonts w:hint="eastAsia" w:ascii="Times New Roman" w:hAnsi="Times New Roman"/>
          <w:sz w:val="24"/>
          <w:szCs w:val="24"/>
        </w:rPr>
        <w:t xml:space="preserve"> properties </w:t>
      </w:r>
      <w:r>
        <w:rPr>
          <w:rFonts w:ascii="Times New Roman" w:hAnsi="Times New Roman"/>
          <w:sz w:val="24"/>
          <w:szCs w:val="24"/>
          <w:shd w:val="clear" w:color="auto" w:fill="FFFFFF"/>
        </w:rPr>
        <w:t>in May and October 2022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s we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xpressed as follows: *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; **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1; ***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01.</w:t>
      </w:r>
    </w:p>
    <w:tbl>
      <w:tblPr>
        <w:tblStyle w:val="11"/>
        <w:tblpPr w:leftFromText="180" w:rightFromText="180" w:vertAnchor="text" w:horzAnchor="page" w:tblpXSpec="center" w:tblpY="217"/>
        <w:tblOverlap w:val="never"/>
        <w:tblW w:w="13892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276"/>
        <w:gridCol w:w="992"/>
        <w:gridCol w:w="1276"/>
        <w:gridCol w:w="1276"/>
        <w:gridCol w:w="1134"/>
        <w:gridCol w:w="1276"/>
        <w:gridCol w:w="1134"/>
        <w:gridCol w:w="1275"/>
        <w:gridCol w:w="1560"/>
        <w:gridCol w:w="155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3" w:hRule="exact"/>
          <w:tblCellSpacing w:w="0" w:type="dxa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Mont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SW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p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DO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mg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k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D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mg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k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Olsen-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mg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k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AK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mg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k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DOC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: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DIN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DOC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: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Olsen-P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DIN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: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Olsen-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Ma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Cs w:val="24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9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37.673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6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2.3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9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8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2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5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2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8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5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4.49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1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7.484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D×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8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4.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4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0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9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3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Octob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Cs w:val="24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5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2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1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66.870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2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79.244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151.924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27.417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8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4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74.200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66.744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901.36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12.568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  <w:tblCellSpacing w:w="0" w:type="dxa"/>
          <w:jc w:val="center"/>
        </w:trPr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D×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249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2.717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17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219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2.123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342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5.206</w:t>
            </w:r>
          </w:p>
        </w:tc>
        <w:tc>
          <w:tcPr>
            <w:tcW w:w="156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714.628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42.543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*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</w:rPr>
        <w:t xml:space="preserve">D = winter drought, F = </w:t>
      </w:r>
      <w:r>
        <w:rPr>
          <w:rFonts w:ascii="Times New Roman" w:hAnsi="Times New Roman"/>
          <w:sz w:val="24"/>
          <w:szCs w:val="24"/>
        </w:rPr>
        <w:t xml:space="preserve">chemical </w:t>
      </w: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ertilization</w:t>
      </w:r>
      <w:r>
        <w:rPr>
          <w:rFonts w:hint="eastAsia" w:ascii="Times New Roman" w:hAnsi="Times New Roman"/>
          <w:bCs/>
          <w:sz w:val="24"/>
          <w:szCs w:val="24"/>
        </w:rPr>
        <w:t>, and D</w:t>
      </w:r>
      <w:r>
        <w:rPr>
          <w:rFonts w:hint="eastAsia" w:ascii="Times New Roman" w:hAnsi="Times New Roman"/>
          <w:b/>
          <w:bCs/>
          <w:color w:val="000000"/>
          <w:szCs w:val="24"/>
        </w:rPr>
        <w:t>×</w:t>
      </w:r>
      <w:r>
        <w:rPr>
          <w:rFonts w:hint="eastAsia" w:ascii="Times New Roman" w:hAnsi="Times New Roman"/>
          <w:bCs/>
          <w:sz w:val="24"/>
          <w:szCs w:val="24"/>
        </w:rPr>
        <w:t xml:space="preserve">F = </w:t>
      </w:r>
      <w:r>
        <w:rPr>
          <w:rFonts w:ascii="Times New Roman" w:hAnsi="Times New Roman"/>
          <w:bCs/>
          <w:sz w:val="24"/>
          <w:szCs w:val="24"/>
        </w:rPr>
        <w:t xml:space="preserve">the interaction </w:t>
      </w:r>
      <w:r>
        <w:rPr>
          <w:rFonts w:ascii="Times New Roman" w:hAnsi="Times New Roman"/>
          <w:sz w:val="24"/>
          <w:szCs w:val="24"/>
        </w:rPr>
        <w:t xml:space="preserve">of winter drought and chemical </w:t>
      </w: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ertilization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eastAsia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lnNumType w:countBy="0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Cs/>
          <w:sz w:val="24"/>
          <w:szCs w:val="24"/>
        </w:rPr>
        <w:t>Abbreviations: SWC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il water content</w:t>
      </w:r>
      <w:r>
        <w:rPr>
          <w:rFonts w:hint="eastAsia" w:ascii="Times New Roman" w:hAnsi="Times New Roman"/>
          <w:sz w:val="24"/>
          <w:szCs w:val="24"/>
        </w:rPr>
        <w:t>; DOC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issolved organic carbon</w:t>
      </w:r>
      <w:r>
        <w:rPr>
          <w:rFonts w:hint="eastAsia" w:ascii="Times New Roman" w:hAnsi="Times New Roman"/>
          <w:sz w:val="24"/>
          <w:szCs w:val="24"/>
        </w:rPr>
        <w:t>; DIN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issolved inorganic N (NH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-N and NO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>−</w:t>
      </w:r>
      <w:r>
        <w:rPr>
          <w:rFonts w:ascii="Times New Roman" w:hAnsi="Times New Roman"/>
          <w:sz w:val="24"/>
          <w:szCs w:val="24"/>
        </w:rPr>
        <w:t>-N)</w:t>
      </w:r>
      <w:r>
        <w:rPr>
          <w:rFonts w:hint="eastAsia" w:ascii="Times New Roman" w:hAnsi="Times New Roman"/>
          <w:sz w:val="24"/>
          <w:szCs w:val="24"/>
        </w:rPr>
        <w:t>; AK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vailabl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otassium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hint="eastAsia"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Results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i/>
          <w:iCs/>
          <w:sz w:val="24"/>
          <w:szCs w:val="24"/>
        </w:rPr>
        <w:t>F</w:t>
      </w:r>
      <w:r>
        <w:rPr>
          <w:rFonts w:hint="eastAsia" w:ascii="Times New Roman" w:hAnsi="Times New Roman"/>
          <w:sz w:val="24"/>
          <w:szCs w:val="24"/>
        </w:rPr>
        <w:t xml:space="preserve"> value</w:t>
      </w:r>
      <w:r>
        <w:rPr>
          <w:rFonts w:ascii="Times New Roman" w:hAnsi="Times New Roman"/>
          <w:sz w:val="24"/>
          <w:szCs w:val="24"/>
        </w:rPr>
        <w:t>s)</w:t>
      </w:r>
      <w:r>
        <w:rPr>
          <w:rFonts w:hint="eastAsia" w:ascii="Times New Roman" w:hAnsi="Times New Roman"/>
          <w:sz w:val="24"/>
          <w:szCs w:val="24"/>
        </w:rPr>
        <w:t xml:space="preserve"> of the two-way ANOVA for the effects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winte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drought, </w:t>
      </w:r>
      <w:r>
        <w:rPr>
          <w:rFonts w:ascii="Times New Roman" w:hAnsi="Times New Roman"/>
          <w:sz w:val="24"/>
          <w:szCs w:val="24"/>
        </w:rPr>
        <w:t xml:space="preserve">chemical </w:t>
      </w: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ertilization</w:t>
      </w:r>
      <w:r>
        <w:rPr>
          <w:rFonts w:hint="eastAsia" w:ascii="Times New Roman" w:hAnsi="Times New Roman"/>
          <w:sz w:val="24"/>
          <w:szCs w:val="24"/>
        </w:rPr>
        <w:t xml:space="preserve">, and their interactions on </w:t>
      </w:r>
      <w:bookmarkStart w:id="10" w:name="OLE_LINK250"/>
      <w:r>
        <w:rPr>
          <w:rFonts w:hint="eastAsia" w:ascii="Times New Roman" w:hAnsi="Times New Roman"/>
          <w:sz w:val="24"/>
          <w:szCs w:val="24"/>
        </w:rPr>
        <w:t>soil C-, N-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and P-acquiring enzym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ctivities</w:t>
      </w:r>
      <w:bookmarkEnd w:id="10"/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in May and October 2022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s we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xpressed as follows: *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; **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1; ***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01.</w:t>
      </w:r>
    </w:p>
    <w:tbl>
      <w:tblPr>
        <w:tblStyle w:val="11"/>
        <w:tblpPr w:leftFromText="180" w:rightFromText="180" w:vertAnchor="text" w:horzAnchor="page" w:tblpXSpec="center" w:tblpY="202"/>
        <w:tblOverlap w:val="never"/>
        <w:tblW w:w="5000" w:type="pct"/>
        <w:jc w:val="center"/>
        <w:tblCellSpacing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80"/>
        <w:gridCol w:w="1226"/>
        <w:gridCol w:w="1718"/>
        <w:gridCol w:w="1707"/>
        <w:gridCol w:w="1792"/>
        <w:gridCol w:w="1619"/>
        <w:gridCol w:w="1707"/>
        <w:gridCol w:w="1718"/>
        <w:gridCol w:w="17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3" w:hRule="exact"/>
          <w:tblCellSpacing w:w="0" w:type="dxa"/>
          <w:jc w:val="center"/>
        </w:trPr>
        <w:tc>
          <w:tcPr>
            <w:tcW w:w="3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Month</w:t>
            </w: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Treatment</w:t>
            </w:r>
          </w:p>
        </w:tc>
        <w:tc>
          <w:tcPr>
            <w:tcW w:w="60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A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nmol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6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B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nmol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6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BX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nmol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5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CB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nmol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6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NA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nmol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60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LA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nmol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6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A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(nmol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  <w:vertAlign w:val="superscript"/>
              </w:rPr>
              <w:t>−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  <w:tblCellSpacing w:w="0" w:type="dxa"/>
          <w:jc w:val="center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May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Cs w:val="24"/>
              </w:rPr>
              <w:t>D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6.277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648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2.06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4.065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2.336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1.878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7.950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tblCellSpacing w:w="0" w:type="dxa"/>
          <w:jc w:val="center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651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357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795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866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666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512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D×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195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746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860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898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122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5.331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October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Cs w:val="24"/>
              </w:rPr>
              <w:t>D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2.298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2.075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18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0.663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9.049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84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7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33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5.222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.084</w:t>
            </w:r>
          </w:p>
        </w:tc>
        <w:tc>
          <w:tcPr>
            <w:tcW w:w="571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709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13.572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*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100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346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</w:rPr>
              <w:t>D×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F</w:t>
            </w:r>
          </w:p>
        </w:tc>
        <w:tc>
          <w:tcPr>
            <w:tcW w:w="606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552</w:t>
            </w:r>
          </w:p>
        </w:tc>
        <w:tc>
          <w:tcPr>
            <w:tcW w:w="60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10</w:t>
            </w:r>
          </w:p>
        </w:tc>
        <w:tc>
          <w:tcPr>
            <w:tcW w:w="63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43</w:t>
            </w:r>
          </w:p>
        </w:tc>
        <w:tc>
          <w:tcPr>
            <w:tcW w:w="57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8.960</w:t>
            </w:r>
            <w:r>
              <w:rPr>
                <w:rFonts w:hint="default" w:ascii="Times New Roman" w:hAnsi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60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4.328</w:t>
            </w:r>
          </w:p>
        </w:tc>
        <w:tc>
          <w:tcPr>
            <w:tcW w:w="606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30</w:t>
            </w:r>
          </w:p>
        </w:tc>
        <w:tc>
          <w:tcPr>
            <w:tcW w:w="60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Cs w:val="24"/>
              </w:rPr>
              <w:t>0.001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</w:rPr>
        <w:t xml:space="preserve">D = winter drought, F = </w:t>
      </w:r>
      <w:r>
        <w:rPr>
          <w:rFonts w:ascii="Times New Roman" w:hAnsi="Times New Roman"/>
          <w:sz w:val="24"/>
          <w:szCs w:val="24"/>
        </w:rPr>
        <w:t xml:space="preserve">chemical </w:t>
      </w: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ertilization</w:t>
      </w:r>
      <w:r>
        <w:rPr>
          <w:rFonts w:hint="eastAsia" w:ascii="Times New Roman" w:hAnsi="Times New Roman"/>
          <w:bCs/>
          <w:sz w:val="24"/>
          <w:szCs w:val="24"/>
        </w:rPr>
        <w:t>, and D</w:t>
      </w:r>
      <w:r>
        <w:rPr>
          <w:rFonts w:hint="eastAsia" w:ascii="Times New Roman" w:hAnsi="Times New Roman"/>
          <w:b/>
          <w:bCs/>
          <w:color w:val="000000"/>
          <w:szCs w:val="24"/>
        </w:rPr>
        <w:t>×</w:t>
      </w:r>
      <w:r>
        <w:rPr>
          <w:rFonts w:hint="eastAsia" w:ascii="Times New Roman" w:hAnsi="Times New Roman"/>
          <w:bCs/>
          <w:sz w:val="24"/>
          <w:szCs w:val="24"/>
        </w:rPr>
        <w:t xml:space="preserve">F = </w:t>
      </w:r>
      <w:r>
        <w:rPr>
          <w:rFonts w:ascii="Times New Roman" w:hAnsi="Times New Roman"/>
          <w:bCs/>
          <w:sz w:val="24"/>
          <w:szCs w:val="24"/>
        </w:rPr>
        <w:t xml:space="preserve">the interaction </w:t>
      </w:r>
      <w:r>
        <w:rPr>
          <w:rFonts w:ascii="Times New Roman" w:hAnsi="Times New Roman"/>
          <w:sz w:val="24"/>
          <w:szCs w:val="24"/>
        </w:rPr>
        <w:t xml:space="preserve">of winter drought and chemical </w:t>
      </w:r>
      <w:r>
        <w:rPr>
          <w:rFonts w:hint="eastAsia"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ertilization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480" w:lineRule="auto"/>
        <w:rPr>
          <w:rFonts w:hint="eastAsia" w:ascii="Times New Roman" w:hAnsi="Times New Roman" w:eastAsia="宋体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  <w:shd w:val="clear" w:color="auto" w:fill="FFFFFF"/>
        </w:rPr>
        <w:t>C-cycling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 xml:space="preserve"> enzymes</w:t>
      </w:r>
      <w:r>
        <w:rPr>
          <w:rFonts w:hint="eastAsia" w:ascii="Times New Roman" w:hAnsi="Times New Roman" w:eastAsia="微软雅黑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AG</w:t>
      </w:r>
      <w:r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α</w:t>
      </w:r>
      <w:r>
        <w:rPr>
          <w:rFonts w:ascii="Times New Roman" w:hAnsi="Times New Roman"/>
          <w:sz w:val="24"/>
          <w:szCs w:val="24"/>
        </w:rPr>
        <w:t>-1,4-glucosidase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>BG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>β-1,4-glucosidase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BX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β-xylosidase; 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CBH</w:t>
      </w:r>
      <w:r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>β-D-cellobiosidase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N-cycling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 xml:space="preserve"> enzymes: 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NAG</w:t>
      </w:r>
      <w:r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 xml:space="preserve">β-1,4-N-acetylglucosaminidase; 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LAP</w:t>
      </w:r>
      <w:r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>L-leucine aminopeptidase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P-cycling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 xml:space="preserve"> enzyme: 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>AP</w:t>
      </w:r>
      <w:r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Segoe UI"/>
          <w:sz w:val="24"/>
          <w:szCs w:val="24"/>
          <w:shd w:val="clear" w:color="auto" w:fill="FFFFFF"/>
        </w:rPr>
        <w:t xml:space="preserve">acid 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eastAsia="zh-CN"/>
        </w:rPr>
        <w:t>phosphate</w:t>
      </w:r>
      <w:r>
        <w:rPr>
          <w:rFonts w:hint="eastAsia" w:ascii="Times New Roman" w:hAnsi="Times New Roman"/>
          <w:sz w:val="24"/>
          <w:szCs w:val="24"/>
          <w:shd w:val="clear" w:color="auto" w:fill="FFFFFF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0NjFhYWE3NzNjZTQ4ZjRlNmZkYThiOTYzZDhkOTQifQ=="/>
  </w:docVars>
  <w:rsids>
    <w:rsidRoot w:val="5D9D70DC"/>
    <w:rsid w:val="00001607"/>
    <w:rsid w:val="00004886"/>
    <w:rsid w:val="000079AD"/>
    <w:rsid w:val="00007E35"/>
    <w:rsid w:val="00010B9D"/>
    <w:rsid w:val="00014EE7"/>
    <w:rsid w:val="00031AB4"/>
    <w:rsid w:val="00037C71"/>
    <w:rsid w:val="00037FC9"/>
    <w:rsid w:val="00040E31"/>
    <w:rsid w:val="00042B8F"/>
    <w:rsid w:val="000438FB"/>
    <w:rsid w:val="00044C2E"/>
    <w:rsid w:val="00051DA4"/>
    <w:rsid w:val="00056E59"/>
    <w:rsid w:val="000629A2"/>
    <w:rsid w:val="0007004A"/>
    <w:rsid w:val="00073A69"/>
    <w:rsid w:val="00096C8F"/>
    <w:rsid w:val="000A4048"/>
    <w:rsid w:val="000A4E20"/>
    <w:rsid w:val="000A4F7E"/>
    <w:rsid w:val="000B1871"/>
    <w:rsid w:val="000B5C97"/>
    <w:rsid w:val="000C6F29"/>
    <w:rsid w:val="000C7775"/>
    <w:rsid w:val="000E0D4F"/>
    <w:rsid w:val="000E3446"/>
    <w:rsid w:val="000E6648"/>
    <w:rsid w:val="00106C94"/>
    <w:rsid w:val="00107157"/>
    <w:rsid w:val="0011096D"/>
    <w:rsid w:val="00114ABF"/>
    <w:rsid w:val="0011780B"/>
    <w:rsid w:val="00124A15"/>
    <w:rsid w:val="001259C8"/>
    <w:rsid w:val="00126BE1"/>
    <w:rsid w:val="0014121D"/>
    <w:rsid w:val="00145B86"/>
    <w:rsid w:val="0015351C"/>
    <w:rsid w:val="001535AE"/>
    <w:rsid w:val="00163386"/>
    <w:rsid w:val="001678D7"/>
    <w:rsid w:val="00177889"/>
    <w:rsid w:val="00190069"/>
    <w:rsid w:val="001A0AAB"/>
    <w:rsid w:val="001B1FA3"/>
    <w:rsid w:val="001B3905"/>
    <w:rsid w:val="001B467D"/>
    <w:rsid w:val="001B5A5C"/>
    <w:rsid w:val="001C0618"/>
    <w:rsid w:val="001C2CF0"/>
    <w:rsid w:val="001D2132"/>
    <w:rsid w:val="001D29FD"/>
    <w:rsid w:val="001E5661"/>
    <w:rsid w:val="001E7435"/>
    <w:rsid w:val="001E7D27"/>
    <w:rsid w:val="001E7F40"/>
    <w:rsid w:val="001F5E72"/>
    <w:rsid w:val="00200142"/>
    <w:rsid w:val="00200250"/>
    <w:rsid w:val="00200966"/>
    <w:rsid w:val="0020209C"/>
    <w:rsid w:val="0020296E"/>
    <w:rsid w:val="00204F63"/>
    <w:rsid w:val="0021529E"/>
    <w:rsid w:val="00221DBF"/>
    <w:rsid w:val="002235DB"/>
    <w:rsid w:val="00224658"/>
    <w:rsid w:val="00224AEC"/>
    <w:rsid w:val="00225F0D"/>
    <w:rsid w:val="002317A5"/>
    <w:rsid w:val="0023731D"/>
    <w:rsid w:val="0024087D"/>
    <w:rsid w:val="00245846"/>
    <w:rsid w:val="00271937"/>
    <w:rsid w:val="002745AA"/>
    <w:rsid w:val="00276E41"/>
    <w:rsid w:val="00280547"/>
    <w:rsid w:val="0028173A"/>
    <w:rsid w:val="00283547"/>
    <w:rsid w:val="00287210"/>
    <w:rsid w:val="00291F8F"/>
    <w:rsid w:val="00293429"/>
    <w:rsid w:val="00294309"/>
    <w:rsid w:val="002959C1"/>
    <w:rsid w:val="00296471"/>
    <w:rsid w:val="002A28BD"/>
    <w:rsid w:val="002B6020"/>
    <w:rsid w:val="002D05AC"/>
    <w:rsid w:val="002D22C4"/>
    <w:rsid w:val="002D3180"/>
    <w:rsid w:val="002E26D9"/>
    <w:rsid w:val="002F3280"/>
    <w:rsid w:val="002F54DC"/>
    <w:rsid w:val="002F7682"/>
    <w:rsid w:val="002F77DE"/>
    <w:rsid w:val="002F7CFB"/>
    <w:rsid w:val="003018B9"/>
    <w:rsid w:val="0030389F"/>
    <w:rsid w:val="00305143"/>
    <w:rsid w:val="00312408"/>
    <w:rsid w:val="00317E9D"/>
    <w:rsid w:val="00325E90"/>
    <w:rsid w:val="00326724"/>
    <w:rsid w:val="00332DE5"/>
    <w:rsid w:val="003355D7"/>
    <w:rsid w:val="0034215D"/>
    <w:rsid w:val="00343817"/>
    <w:rsid w:val="00345D48"/>
    <w:rsid w:val="00346CE5"/>
    <w:rsid w:val="00353A37"/>
    <w:rsid w:val="003546FF"/>
    <w:rsid w:val="00356793"/>
    <w:rsid w:val="00361C92"/>
    <w:rsid w:val="0037330B"/>
    <w:rsid w:val="003779C8"/>
    <w:rsid w:val="0038209C"/>
    <w:rsid w:val="00384421"/>
    <w:rsid w:val="00385968"/>
    <w:rsid w:val="00395850"/>
    <w:rsid w:val="00396465"/>
    <w:rsid w:val="003A1CE4"/>
    <w:rsid w:val="003A2704"/>
    <w:rsid w:val="003A3848"/>
    <w:rsid w:val="003A4030"/>
    <w:rsid w:val="003A59D9"/>
    <w:rsid w:val="003B7672"/>
    <w:rsid w:val="003C17D2"/>
    <w:rsid w:val="003C5E1E"/>
    <w:rsid w:val="003C7BAD"/>
    <w:rsid w:val="003D5C42"/>
    <w:rsid w:val="003E3F8F"/>
    <w:rsid w:val="00400143"/>
    <w:rsid w:val="00406E48"/>
    <w:rsid w:val="004218AD"/>
    <w:rsid w:val="004245BE"/>
    <w:rsid w:val="00425B01"/>
    <w:rsid w:val="0043636F"/>
    <w:rsid w:val="0044572D"/>
    <w:rsid w:val="004602AC"/>
    <w:rsid w:val="00460E09"/>
    <w:rsid w:val="00466433"/>
    <w:rsid w:val="00474271"/>
    <w:rsid w:val="00480834"/>
    <w:rsid w:val="00492025"/>
    <w:rsid w:val="00495D0D"/>
    <w:rsid w:val="004960F7"/>
    <w:rsid w:val="004A3D4B"/>
    <w:rsid w:val="004A45AA"/>
    <w:rsid w:val="004A7C0F"/>
    <w:rsid w:val="004B0CC4"/>
    <w:rsid w:val="004B2C82"/>
    <w:rsid w:val="004B45FD"/>
    <w:rsid w:val="004C4E2C"/>
    <w:rsid w:val="004D0308"/>
    <w:rsid w:val="004D082E"/>
    <w:rsid w:val="004D139A"/>
    <w:rsid w:val="004D357A"/>
    <w:rsid w:val="004D471C"/>
    <w:rsid w:val="004E42D5"/>
    <w:rsid w:val="004F5E5E"/>
    <w:rsid w:val="005027BA"/>
    <w:rsid w:val="00502A29"/>
    <w:rsid w:val="00505C22"/>
    <w:rsid w:val="00506352"/>
    <w:rsid w:val="005064FF"/>
    <w:rsid w:val="005138F0"/>
    <w:rsid w:val="00521847"/>
    <w:rsid w:val="00524322"/>
    <w:rsid w:val="00530F77"/>
    <w:rsid w:val="00540C6F"/>
    <w:rsid w:val="005544D3"/>
    <w:rsid w:val="0055574E"/>
    <w:rsid w:val="00561DF7"/>
    <w:rsid w:val="00574066"/>
    <w:rsid w:val="00580659"/>
    <w:rsid w:val="00583875"/>
    <w:rsid w:val="00591023"/>
    <w:rsid w:val="005927FC"/>
    <w:rsid w:val="0059733B"/>
    <w:rsid w:val="005A2150"/>
    <w:rsid w:val="005A4637"/>
    <w:rsid w:val="005A6ABE"/>
    <w:rsid w:val="005C652A"/>
    <w:rsid w:val="005C6B6B"/>
    <w:rsid w:val="005D5C86"/>
    <w:rsid w:val="005F0047"/>
    <w:rsid w:val="005F229F"/>
    <w:rsid w:val="005F476E"/>
    <w:rsid w:val="006010AD"/>
    <w:rsid w:val="00603681"/>
    <w:rsid w:val="00622E82"/>
    <w:rsid w:val="00627FDD"/>
    <w:rsid w:val="00632989"/>
    <w:rsid w:val="00635361"/>
    <w:rsid w:val="0063626C"/>
    <w:rsid w:val="00636698"/>
    <w:rsid w:val="00640168"/>
    <w:rsid w:val="00657E47"/>
    <w:rsid w:val="006607D5"/>
    <w:rsid w:val="00676125"/>
    <w:rsid w:val="00697823"/>
    <w:rsid w:val="006B04B8"/>
    <w:rsid w:val="006B27D8"/>
    <w:rsid w:val="006B4B97"/>
    <w:rsid w:val="006C5513"/>
    <w:rsid w:val="006D34E3"/>
    <w:rsid w:val="006E1353"/>
    <w:rsid w:val="006F313C"/>
    <w:rsid w:val="006F3AEC"/>
    <w:rsid w:val="006F748D"/>
    <w:rsid w:val="00701BC5"/>
    <w:rsid w:val="00710ACE"/>
    <w:rsid w:val="00711C7D"/>
    <w:rsid w:val="0071413E"/>
    <w:rsid w:val="00715B13"/>
    <w:rsid w:val="00720EAD"/>
    <w:rsid w:val="00740EA4"/>
    <w:rsid w:val="0076471C"/>
    <w:rsid w:val="00764842"/>
    <w:rsid w:val="00771858"/>
    <w:rsid w:val="00785806"/>
    <w:rsid w:val="0078768E"/>
    <w:rsid w:val="00790216"/>
    <w:rsid w:val="00793147"/>
    <w:rsid w:val="00793639"/>
    <w:rsid w:val="00794E58"/>
    <w:rsid w:val="00796877"/>
    <w:rsid w:val="007A07D9"/>
    <w:rsid w:val="007A1E0C"/>
    <w:rsid w:val="007A4239"/>
    <w:rsid w:val="007A6106"/>
    <w:rsid w:val="007A7A8B"/>
    <w:rsid w:val="007B67DB"/>
    <w:rsid w:val="007C2549"/>
    <w:rsid w:val="007D215D"/>
    <w:rsid w:val="007E187A"/>
    <w:rsid w:val="007E2A9D"/>
    <w:rsid w:val="007F23B5"/>
    <w:rsid w:val="007F5A2F"/>
    <w:rsid w:val="007F5E3D"/>
    <w:rsid w:val="007F7095"/>
    <w:rsid w:val="007F7C40"/>
    <w:rsid w:val="008029E9"/>
    <w:rsid w:val="00813763"/>
    <w:rsid w:val="00834636"/>
    <w:rsid w:val="008348B4"/>
    <w:rsid w:val="00866326"/>
    <w:rsid w:val="00870DF2"/>
    <w:rsid w:val="00874396"/>
    <w:rsid w:val="008754BF"/>
    <w:rsid w:val="00885F02"/>
    <w:rsid w:val="00897D9A"/>
    <w:rsid w:val="008B339A"/>
    <w:rsid w:val="008B5ABF"/>
    <w:rsid w:val="008C30CB"/>
    <w:rsid w:val="008C604D"/>
    <w:rsid w:val="008E4F5B"/>
    <w:rsid w:val="008F05A8"/>
    <w:rsid w:val="008F1031"/>
    <w:rsid w:val="008F5A0D"/>
    <w:rsid w:val="009118C3"/>
    <w:rsid w:val="0091496F"/>
    <w:rsid w:val="00916237"/>
    <w:rsid w:val="00927736"/>
    <w:rsid w:val="00930024"/>
    <w:rsid w:val="00942728"/>
    <w:rsid w:val="00950454"/>
    <w:rsid w:val="00954C45"/>
    <w:rsid w:val="00960FF1"/>
    <w:rsid w:val="00963604"/>
    <w:rsid w:val="0096548C"/>
    <w:rsid w:val="00983DFD"/>
    <w:rsid w:val="00990BC7"/>
    <w:rsid w:val="00992936"/>
    <w:rsid w:val="009A0A29"/>
    <w:rsid w:val="009A1021"/>
    <w:rsid w:val="009A1D53"/>
    <w:rsid w:val="009A374E"/>
    <w:rsid w:val="009B2FA7"/>
    <w:rsid w:val="009B468D"/>
    <w:rsid w:val="009C2179"/>
    <w:rsid w:val="009C79E9"/>
    <w:rsid w:val="009D1782"/>
    <w:rsid w:val="009D7280"/>
    <w:rsid w:val="009D749C"/>
    <w:rsid w:val="009E047E"/>
    <w:rsid w:val="009E4B11"/>
    <w:rsid w:val="009E5DCE"/>
    <w:rsid w:val="009F04B1"/>
    <w:rsid w:val="009F6E8F"/>
    <w:rsid w:val="009F7317"/>
    <w:rsid w:val="00A025A7"/>
    <w:rsid w:val="00A046AC"/>
    <w:rsid w:val="00A079A4"/>
    <w:rsid w:val="00A079D9"/>
    <w:rsid w:val="00A15F40"/>
    <w:rsid w:val="00A219A0"/>
    <w:rsid w:val="00A3163B"/>
    <w:rsid w:val="00A31F9C"/>
    <w:rsid w:val="00A3268A"/>
    <w:rsid w:val="00A35BF3"/>
    <w:rsid w:val="00A37960"/>
    <w:rsid w:val="00A40D08"/>
    <w:rsid w:val="00A447E1"/>
    <w:rsid w:val="00A45125"/>
    <w:rsid w:val="00A5224F"/>
    <w:rsid w:val="00A546F8"/>
    <w:rsid w:val="00A54F69"/>
    <w:rsid w:val="00A551C1"/>
    <w:rsid w:val="00A57CA6"/>
    <w:rsid w:val="00AA005F"/>
    <w:rsid w:val="00AB2B1C"/>
    <w:rsid w:val="00AB51C7"/>
    <w:rsid w:val="00AB5D91"/>
    <w:rsid w:val="00AC253D"/>
    <w:rsid w:val="00AE00F2"/>
    <w:rsid w:val="00AF30A7"/>
    <w:rsid w:val="00AF3583"/>
    <w:rsid w:val="00AF382D"/>
    <w:rsid w:val="00B120D9"/>
    <w:rsid w:val="00B263C3"/>
    <w:rsid w:val="00B2783D"/>
    <w:rsid w:val="00B345A2"/>
    <w:rsid w:val="00B37AE3"/>
    <w:rsid w:val="00B44FBE"/>
    <w:rsid w:val="00B45095"/>
    <w:rsid w:val="00B506C4"/>
    <w:rsid w:val="00B52BC8"/>
    <w:rsid w:val="00B66674"/>
    <w:rsid w:val="00B67748"/>
    <w:rsid w:val="00B6794B"/>
    <w:rsid w:val="00B701B7"/>
    <w:rsid w:val="00B70889"/>
    <w:rsid w:val="00B82859"/>
    <w:rsid w:val="00BB2551"/>
    <w:rsid w:val="00BC2DD2"/>
    <w:rsid w:val="00BC7D6A"/>
    <w:rsid w:val="00BD1168"/>
    <w:rsid w:val="00BD4C76"/>
    <w:rsid w:val="00BD6060"/>
    <w:rsid w:val="00BE320B"/>
    <w:rsid w:val="00BE6DDF"/>
    <w:rsid w:val="00BF098B"/>
    <w:rsid w:val="00C037D1"/>
    <w:rsid w:val="00C107B5"/>
    <w:rsid w:val="00C117F6"/>
    <w:rsid w:val="00C22AEC"/>
    <w:rsid w:val="00C24AD7"/>
    <w:rsid w:val="00C27418"/>
    <w:rsid w:val="00C3005B"/>
    <w:rsid w:val="00C325E9"/>
    <w:rsid w:val="00C344A1"/>
    <w:rsid w:val="00C410E4"/>
    <w:rsid w:val="00C4180A"/>
    <w:rsid w:val="00C46C89"/>
    <w:rsid w:val="00C55FCB"/>
    <w:rsid w:val="00C709DE"/>
    <w:rsid w:val="00C757B0"/>
    <w:rsid w:val="00C85C66"/>
    <w:rsid w:val="00C86C08"/>
    <w:rsid w:val="00CA00C5"/>
    <w:rsid w:val="00CB416B"/>
    <w:rsid w:val="00CC282D"/>
    <w:rsid w:val="00CC5D73"/>
    <w:rsid w:val="00CD0AC1"/>
    <w:rsid w:val="00CD205F"/>
    <w:rsid w:val="00CD2AAE"/>
    <w:rsid w:val="00CD3365"/>
    <w:rsid w:val="00CD7C3C"/>
    <w:rsid w:val="00CE7FFE"/>
    <w:rsid w:val="00CF1DEB"/>
    <w:rsid w:val="00D04C5A"/>
    <w:rsid w:val="00D10835"/>
    <w:rsid w:val="00D10C02"/>
    <w:rsid w:val="00D17F54"/>
    <w:rsid w:val="00D219F1"/>
    <w:rsid w:val="00D254FC"/>
    <w:rsid w:val="00D2691C"/>
    <w:rsid w:val="00D352B6"/>
    <w:rsid w:val="00D35444"/>
    <w:rsid w:val="00D425A3"/>
    <w:rsid w:val="00D578B5"/>
    <w:rsid w:val="00D60CB3"/>
    <w:rsid w:val="00D67548"/>
    <w:rsid w:val="00D81625"/>
    <w:rsid w:val="00D84E30"/>
    <w:rsid w:val="00D93F86"/>
    <w:rsid w:val="00D96164"/>
    <w:rsid w:val="00D97776"/>
    <w:rsid w:val="00DA0D77"/>
    <w:rsid w:val="00DA2DBE"/>
    <w:rsid w:val="00DA79FA"/>
    <w:rsid w:val="00DB4137"/>
    <w:rsid w:val="00DB58E0"/>
    <w:rsid w:val="00DC2C47"/>
    <w:rsid w:val="00DC3FAE"/>
    <w:rsid w:val="00DC754A"/>
    <w:rsid w:val="00DD44A6"/>
    <w:rsid w:val="00DE59F5"/>
    <w:rsid w:val="00DF3AF6"/>
    <w:rsid w:val="00DF6A32"/>
    <w:rsid w:val="00E02F05"/>
    <w:rsid w:val="00E03A7B"/>
    <w:rsid w:val="00E0419D"/>
    <w:rsid w:val="00E14A61"/>
    <w:rsid w:val="00E30E13"/>
    <w:rsid w:val="00E31A41"/>
    <w:rsid w:val="00E34337"/>
    <w:rsid w:val="00E361A7"/>
    <w:rsid w:val="00E47EF4"/>
    <w:rsid w:val="00E56CC6"/>
    <w:rsid w:val="00E601CB"/>
    <w:rsid w:val="00E649BC"/>
    <w:rsid w:val="00E65E3D"/>
    <w:rsid w:val="00E71963"/>
    <w:rsid w:val="00E759DC"/>
    <w:rsid w:val="00E84D59"/>
    <w:rsid w:val="00E91979"/>
    <w:rsid w:val="00E91F02"/>
    <w:rsid w:val="00EA499B"/>
    <w:rsid w:val="00EB3E02"/>
    <w:rsid w:val="00EC2769"/>
    <w:rsid w:val="00EC2F57"/>
    <w:rsid w:val="00ED05FA"/>
    <w:rsid w:val="00EE1EE5"/>
    <w:rsid w:val="00EF0971"/>
    <w:rsid w:val="00EF1D16"/>
    <w:rsid w:val="00EF5A3D"/>
    <w:rsid w:val="00F239C8"/>
    <w:rsid w:val="00F2417D"/>
    <w:rsid w:val="00F25F99"/>
    <w:rsid w:val="00F3154B"/>
    <w:rsid w:val="00F355F4"/>
    <w:rsid w:val="00F55C58"/>
    <w:rsid w:val="00F63185"/>
    <w:rsid w:val="00F72B1C"/>
    <w:rsid w:val="00F74A11"/>
    <w:rsid w:val="00F92725"/>
    <w:rsid w:val="00FA05F1"/>
    <w:rsid w:val="00FA07C5"/>
    <w:rsid w:val="00FB2E95"/>
    <w:rsid w:val="00FB47C0"/>
    <w:rsid w:val="00FC37EB"/>
    <w:rsid w:val="00FC5AE9"/>
    <w:rsid w:val="00FC7893"/>
    <w:rsid w:val="00FD062F"/>
    <w:rsid w:val="00FD1A88"/>
    <w:rsid w:val="00FD4FE4"/>
    <w:rsid w:val="00FD646A"/>
    <w:rsid w:val="00FE6B7A"/>
    <w:rsid w:val="00FF5743"/>
    <w:rsid w:val="01826A17"/>
    <w:rsid w:val="01E07299"/>
    <w:rsid w:val="02105DD0"/>
    <w:rsid w:val="021F1A81"/>
    <w:rsid w:val="021F73F0"/>
    <w:rsid w:val="024261A6"/>
    <w:rsid w:val="025C7268"/>
    <w:rsid w:val="02BF15A4"/>
    <w:rsid w:val="0328400E"/>
    <w:rsid w:val="03912F41"/>
    <w:rsid w:val="03E33071"/>
    <w:rsid w:val="03FA6D38"/>
    <w:rsid w:val="048C3708"/>
    <w:rsid w:val="05120E5B"/>
    <w:rsid w:val="05157BA2"/>
    <w:rsid w:val="05502988"/>
    <w:rsid w:val="06C673A5"/>
    <w:rsid w:val="07333012"/>
    <w:rsid w:val="07A31495"/>
    <w:rsid w:val="07CE2BC3"/>
    <w:rsid w:val="07D7113E"/>
    <w:rsid w:val="080D068D"/>
    <w:rsid w:val="0882554E"/>
    <w:rsid w:val="0898267C"/>
    <w:rsid w:val="08BD20E2"/>
    <w:rsid w:val="08E049BC"/>
    <w:rsid w:val="08F16230"/>
    <w:rsid w:val="0A3F73AB"/>
    <w:rsid w:val="0A682522"/>
    <w:rsid w:val="0AA03A6A"/>
    <w:rsid w:val="0AA575BB"/>
    <w:rsid w:val="0AAD4DD4"/>
    <w:rsid w:val="0AD16319"/>
    <w:rsid w:val="0BB04180"/>
    <w:rsid w:val="0BE952F5"/>
    <w:rsid w:val="0C3A5AB7"/>
    <w:rsid w:val="0C601702"/>
    <w:rsid w:val="0C985340"/>
    <w:rsid w:val="0CBD0903"/>
    <w:rsid w:val="0D046532"/>
    <w:rsid w:val="0D4508F8"/>
    <w:rsid w:val="0D7A67F4"/>
    <w:rsid w:val="0D8B0A01"/>
    <w:rsid w:val="0EF34AB0"/>
    <w:rsid w:val="0F196826"/>
    <w:rsid w:val="0F4E618A"/>
    <w:rsid w:val="102D5D9F"/>
    <w:rsid w:val="10EB2F83"/>
    <w:rsid w:val="10F02F81"/>
    <w:rsid w:val="110C1E59"/>
    <w:rsid w:val="112A22DF"/>
    <w:rsid w:val="113E3FDC"/>
    <w:rsid w:val="11C10E95"/>
    <w:rsid w:val="11D34725"/>
    <w:rsid w:val="11E84674"/>
    <w:rsid w:val="1225795C"/>
    <w:rsid w:val="12850F8A"/>
    <w:rsid w:val="12AC38F3"/>
    <w:rsid w:val="12C21479"/>
    <w:rsid w:val="133B6A25"/>
    <w:rsid w:val="13620456"/>
    <w:rsid w:val="13881896"/>
    <w:rsid w:val="14DC7969"/>
    <w:rsid w:val="153100E0"/>
    <w:rsid w:val="159D39C7"/>
    <w:rsid w:val="15D373E9"/>
    <w:rsid w:val="165D49E0"/>
    <w:rsid w:val="16775FC6"/>
    <w:rsid w:val="170536C9"/>
    <w:rsid w:val="172244D9"/>
    <w:rsid w:val="17233C4D"/>
    <w:rsid w:val="18027B12"/>
    <w:rsid w:val="180A4C18"/>
    <w:rsid w:val="19B6182A"/>
    <w:rsid w:val="1A1B135F"/>
    <w:rsid w:val="1B44434F"/>
    <w:rsid w:val="1B7C5E2D"/>
    <w:rsid w:val="1C0A51E7"/>
    <w:rsid w:val="1C5F19D6"/>
    <w:rsid w:val="1CD31A7D"/>
    <w:rsid w:val="1D4604A0"/>
    <w:rsid w:val="1E0565AE"/>
    <w:rsid w:val="1E325EEE"/>
    <w:rsid w:val="1E5037DD"/>
    <w:rsid w:val="1E7B6870"/>
    <w:rsid w:val="1F8B2AE2"/>
    <w:rsid w:val="1FFC578E"/>
    <w:rsid w:val="20005323"/>
    <w:rsid w:val="20D61B3B"/>
    <w:rsid w:val="20EB1A8B"/>
    <w:rsid w:val="21260517"/>
    <w:rsid w:val="21902632"/>
    <w:rsid w:val="21E022E1"/>
    <w:rsid w:val="220F3557"/>
    <w:rsid w:val="22327245"/>
    <w:rsid w:val="223918D0"/>
    <w:rsid w:val="22A16179"/>
    <w:rsid w:val="22C00CF5"/>
    <w:rsid w:val="23166AD4"/>
    <w:rsid w:val="2387194A"/>
    <w:rsid w:val="24552E3B"/>
    <w:rsid w:val="24880F6B"/>
    <w:rsid w:val="24912949"/>
    <w:rsid w:val="24F42ED8"/>
    <w:rsid w:val="252A2082"/>
    <w:rsid w:val="253F4DCF"/>
    <w:rsid w:val="25F72C80"/>
    <w:rsid w:val="26064C71"/>
    <w:rsid w:val="260E7FC9"/>
    <w:rsid w:val="264834DB"/>
    <w:rsid w:val="274A3283"/>
    <w:rsid w:val="279E0B42"/>
    <w:rsid w:val="27C65A32"/>
    <w:rsid w:val="27C76682"/>
    <w:rsid w:val="28A271D5"/>
    <w:rsid w:val="28AA222B"/>
    <w:rsid w:val="28B44E58"/>
    <w:rsid w:val="29354B7B"/>
    <w:rsid w:val="2A2658E2"/>
    <w:rsid w:val="2A2D4EC2"/>
    <w:rsid w:val="2A32409D"/>
    <w:rsid w:val="2A3D0E7D"/>
    <w:rsid w:val="2A670B7C"/>
    <w:rsid w:val="2B1971F4"/>
    <w:rsid w:val="2B6D169A"/>
    <w:rsid w:val="2B8A1858"/>
    <w:rsid w:val="2B935881"/>
    <w:rsid w:val="2C4D184B"/>
    <w:rsid w:val="2C785A0E"/>
    <w:rsid w:val="2C7C7A3B"/>
    <w:rsid w:val="2CBD0053"/>
    <w:rsid w:val="2D46629B"/>
    <w:rsid w:val="2D992479"/>
    <w:rsid w:val="2DAC25A2"/>
    <w:rsid w:val="2DD35D80"/>
    <w:rsid w:val="2E132621"/>
    <w:rsid w:val="2E332B84"/>
    <w:rsid w:val="2E6A511A"/>
    <w:rsid w:val="2E942B39"/>
    <w:rsid w:val="2F3A3BDD"/>
    <w:rsid w:val="2F511653"/>
    <w:rsid w:val="2F94153F"/>
    <w:rsid w:val="2FBE00EF"/>
    <w:rsid w:val="2FC35C5B"/>
    <w:rsid w:val="30227AED"/>
    <w:rsid w:val="304E59DB"/>
    <w:rsid w:val="307B01BB"/>
    <w:rsid w:val="30E56588"/>
    <w:rsid w:val="313905F0"/>
    <w:rsid w:val="319B4E07"/>
    <w:rsid w:val="31C263AC"/>
    <w:rsid w:val="31C411E8"/>
    <w:rsid w:val="31D43E75"/>
    <w:rsid w:val="321D4C62"/>
    <w:rsid w:val="32342B66"/>
    <w:rsid w:val="323730C8"/>
    <w:rsid w:val="32F3657D"/>
    <w:rsid w:val="33044C2E"/>
    <w:rsid w:val="34152851"/>
    <w:rsid w:val="345F6CD7"/>
    <w:rsid w:val="3494000C"/>
    <w:rsid w:val="34C26A72"/>
    <w:rsid w:val="356E229C"/>
    <w:rsid w:val="35B00423"/>
    <w:rsid w:val="36574F84"/>
    <w:rsid w:val="36763CE6"/>
    <w:rsid w:val="36877708"/>
    <w:rsid w:val="370055E2"/>
    <w:rsid w:val="376B428F"/>
    <w:rsid w:val="37865C12"/>
    <w:rsid w:val="37CE3D88"/>
    <w:rsid w:val="37E50AE3"/>
    <w:rsid w:val="386D52A3"/>
    <w:rsid w:val="389C3213"/>
    <w:rsid w:val="38B30C88"/>
    <w:rsid w:val="38C649FE"/>
    <w:rsid w:val="391D07F7"/>
    <w:rsid w:val="394915ED"/>
    <w:rsid w:val="39A665DB"/>
    <w:rsid w:val="39B12CEE"/>
    <w:rsid w:val="3A175247"/>
    <w:rsid w:val="3A1B6623"/>
    <w:rsid w:val="3A255109"/>
    <w:rsid w:val="3A50783A"/>
    <w:rsid w:val="3B9C1EA7"/>
    <w:rsid w:val="3C5E0F0B"/>
    <w:rsid w:val="3CA64660"/>
    <w:rsid w:val="3D0F2205"/>
    <w:rsid w:val="3D711268"/>
    <w:rsid w:val="3E3E7246"/>
    <w:rsid w:val="3E622809"/>
    <w:rsid w:val="3E90796A"/>
    <w:rsid w:val="3EA90A54"/>
    <w:rsid w:val="3EAB0654"/>
    <w:rsid w:val="3ECA6D2C"/>
    <w:rsid w:val="3F073ADC"/>
    <w:rsid w:val="3F8A2017"/>
    <w:rsid w:val="3FA33F30"/>
    <w:rsid w:val="404D19C2"/>
    <w:rsid w:val="40920B61"/>
    <w:rsid w:val="409A272E"/>
    <w:rsid w:val="40C652D1"/>
    <w:rsid w:val="413E7F84"/>
    <w:rsid w:val="414A7CB0"/>
    <w:rsid w:val="41555735"/>
    <w:rsid w:val="4191768D"/>
    <w:rsid w:val="41AD1C97"/>
    <w:rsid w:val="41B65954"/>
    <w:rsid w:val="41BB295C"/>
    <w:rsid w:val="42764AD5"/>
    <w:rsid w:val="42864D18"/>
    <w:rsid w:val="4397166E"/>
    <w:rsid w:val="439B0C97"/>
    <w:rsid w:val="44A973E3"/>
    <w:rsid w:val="450B1C13"/>
    <w:rsid w:val="450E7519"/>
    <w:rsid w:val="45F34DBA"/>
    <w:rsid w:val="46026DAB"/>
    <w:rsid w:val="46584C1D"/>
    <w:rsid w:val="46D324F5"/>
    <w:rsid w:val="46F26E20"/>
    <w:rsid w:val="4803505C"/>
    <w:rsid w:val="491004AC"/>
    <w:rsid w:val="49804BB7"/>
    <w:rsid w:val="499A7EB9"/>
    <w:rsid w:val="4A2C6288"/>
    <w:rsid w:val="4A3241BC"/>
    <w:rsid w:val="4A4A6F73"/>
    <w:rsid w:val="4A62606A"/>
    <w:rsid w:val="4A766DE6"/>
    <w:rsid w:val="4AB65D54"/>
    <w:rsid w:val="4ACD0A41"/>
    <w:rsid w:val="4BB23021"/>
    <w:rsid w:val="4C742085"/>
    <w:rsid w:val="4CD26EC1"/>
    <w:rsid w:val="4CF84A64"/>
    <w:rsid w:val="4D0F1DAD"/>
    <w:rsid w:val="4D2C371A"/>
    <w:rsid w:val="4D5A74CD"/>
    <w:rsid w:val="4D785BA5"/>
    <w:rsid w:val="4D7F04C9"/>
    <w:rsid w:val="4D810D05"/>
    <w:rsid w:val="4DB841F3"/>
    <w:rsid w:val="4E1458CD"/>
    <w:rsid w:val="4E1C6E78"/>
    <w:rsid w:val="4E972389"/>
    <w:rsid w:val="4EE72FE2"/>
    <w:rsid w:val="4F041DE6"/>
    <w:rsid w:val="4F295AEE"/>
    <w:rsid w:val="50067073"/>
    <w:rsid w:val="505B3C87"/>
    <w:rsid w:val="505E1082"/>
    <w:rsid w:val="50CC1C98"/>
    <w:rsid w:val="51112598"/>
    <w:rsid w:val="519A4164"/>
    <w:rsid w:val="51C92E73"/>
    <w:rsid w:val="51E1640E"/>
    <w:rsid w:val="520B6FE7"/>
    <w:rsid w:val="53316F22"/>
    <w:rsid w:val="54D07995"/>
    <w:rsid w:val="551E34D6"/>
    <w:rsid w:val="5637484F"/>
    <w:rsid w:val="5677363F"/>
    <w:rsid w:val="56814267"/>
    <w:rsid w:val="56CB143B"/>
    <w:rsid w:val="577E64AD"/>
    <w:rsid w:val="57825F9E"/>
    <w:rsid w:val="5958602B"/>
    <w:rsid w:val="59C07B0D"/>
    <w:rsid w:val="59F20A8D"/>
    <w:rsid w:val="5A562A4C"/>
    <w:rsid w:val="5A81253D"/>
    <w:rsid w:val="5AAB75B9"/>
    <w:rsid w:val="5ABA3CA0"/>
    <w:rsid w:val="5B1C04B7"/>
    <w:rsid w:val="5B61411C"/>
    <w:rsid w:val="5BA26E73"/>
    <w:rsid w:val="5BA364E3"/>
    <w:rsid w:val="5BB20573"/>
    <w:rsid w:val="5BBD57F6"/>
    <w:rsid w:val="5BEF34D6"/>
    <w:rsid w:val="5C115B42"/>
    <w:rsid w:val="5C1324EB"/>
    <w:rsid w:val="5C2C1687"/>
    <w:rsid w:val="5C7A6342"/>
    <w:rsid w:val="5CA02A22"/>
    <w:rsid w:val="5CF039A9"/>
    <w:rsid w:val="5D3C6BEF"/>
    <w:rsid w:val="5D560786"/>
    <w:rsid w:val="5D9D70DC"/>
    <w:rsid w:val="5DB26EB1"/>
    <w:rsid w:val="5E781EA8"/>
    <w:rsid w:val="5E916AC6"/>
    <w:rsid w:val="5EDF5A84"/>
    <w:rsid w:val="5EF6586C"/>
    <w:rsid w:val="5F585A51"/>
    <w:rsid w:val="5F5C0449"/>
    <w:rsid w:val="5FC058B5"/>
    <w:rsid w:val="603040BD"/>
    <w:rsid w:val="6042451C"/>
    <w:rsid w:val="60AC7F80"/>
    <w:rsid w:val="60B116A2"/>
    <w:rsid w:val="61D90EB0"/>
    <w:rsid w:val="62A31331"/>
    <w:rsid w:val="62BB05B6"/>
    <w:rsid w:val="62C41110"/>
    <w:rsid w:val="62F23A14"/>
    <w:rsid w:val="63200421"/>
    <w:rsid w:val="63225184"/>
    <w:rsid w:val="63556314"/>
    <w:rsid w:val="637A0EC4"/>
    <w:rsid w:val="63BD01F8"/>
    <w:rsid w:val="63EF49BB"/>
    <w:rsid w:val="6410410C"/>
    <w:rsid w:val="646F78AA"/>
    <w:rsid w:val="65143398"/>
    <w:rsid w:val="653528A1"/>
    <w:rsid w:val="654A5952"/>
    <w:rsid w:val="65882F94"/>
    <w:rsid w:val="659C1FB3"/>
    <w:rsid w:val="65B31A18"/>
    <w:rsid w:val="65BD2897"/>
    <w:rsid w:val="65E76482"/>
    <w:rsid w:val="65FF5ECF"/>
    <w:rsid w:val="660D2F45"/>
    <w:rsid w:val="66155F50"/>
    <w:rsid w:val="6663343E"/>
    <w:rsid w:val="66B21381"/>
    <w:rsid w:val="66C832A1"/>
    <w:rsid w:val="66D41C46"/>
    <w:rsid w:val="675B68AE"/>
    <w:rsid w:val="678418BE"/>
    <w:rsid w:val="67CB5E73"/>
    <w:rsid w:val="68D26659"/>
    <w:rsid w:val="690D7691"/>
    <w:rsid w:val="69216C99"/>
    <w:rsid w:val="69683798"/>
    <w:rsid w:val="6A1F3420"/>
    <w:rsid w:val="6B34133A"/>
    <w:rsid w:val="6BFC728D"/>
    <w:rsid w:val="6C303DC2"/>
    <w:rsid w:val="6CCD33BF"/>
    <w:rsid w:val="6DBE0F5A"/>
    <w:rsid w:val="6E1E6EDE"/>
    <w:rsid w:val="6E411E4C"/>
    <w:rsid w:val="6E590176"/>
    <w:rsid w:val="6EA12D56"/>
    <w:rsid w:val="6EA840E4"/>
    <w:rsid w:val="6EB022CD"/>
    <w:rsid w:val="6F0626E6"/>
    <w:rsid w:val="6F981177"/>
    <w:rsid w:val="7075029F"/>
    <w:rsid w:val="70765B1C"/>
    <w:rsid w:val="70D25448"/>
    <w:rsid w:val="70D6480D"/>
    <w:rsid w:val="71445BB4"/>
    <w:rsid w:val="718A0DD8"/>
    <w:rsid w:val="7195081B"/>
    <w:rsid w:val="71BE59CD"/>
    <w:rsid w:val="72655E48"/>
    <w:rsid w:val="72DA6836"/>
    <w:rsid w:val="73571C35"/>
    <w:rsid w:val="73972979"/>
    <w:rsid w:val="74281823"/>
    <w:rsid w:val="7431692A"/>
    <w:rsid w:val="7439758C"/>
    <w:rsid w:val="74C4154C"/>
    <w:rsid w:val="75A872AC"/>
    <w:rsid w:val="75D21A46"/>
    <w:rsid w:val="76AC284A"/>
    <w:rsid w:val="76AF4F82"/>
    <w:rsid w:val="76B81A88"/>
    <w:rsid w:val="77911942"/>
    <w:rsid w:val="77E12415"/>
    <w:rsid w:val="78CC3CF7"/>
    <w:rsid w:val="78CF6711"/>
    <w:rsid w:val="795135CA"/>
    <w:rsid w:val="795D3D1D"/>
    <w:rsid w:val="799A7DA0"/>
    <w:rsid w:val="7A015D27"/>
    <w:rsid w:val="7A4F4C9D"/>
    <w:rsid w:val="7A8656D5"/>
    <w:rsid w:val="7AC027B5"/>
    <w:rsid w:val="7AF737A9"/>
    <w:rsid w:val="7B0C1F1C"/>
    <w:rsid w:val="7B2014A6"/>
    <w:rsid w:val="7B6018A2"/>
    <w:rsid w:val="7B9F1CD1"/>
    <w:rsid w:val="7BFF10BB"/>
    <w:rsid w:val="7C235250"/>
    <w:rsid w:val="7C8F0691"/>
    <w:rsid w:val="7CD158CD"/>
    <w:rsid w:val="7CE24C65"/>
    <w:rsid w:val="7D1871B8"/>
    <w:rsid w:val="7D6531A0"/>
    <w:rsid w:val="7DF74740"/>
    <w:rsid w:val="7E1352F2"/>
    <w:rsid w:val="7E941F8F"/>
    <w:rsid w:val="7EB63E83"/>
    <w:rsid w:val="7F612C9F"/>
    <w:rsid w:val="7F78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8"/>
    <w:autoRedefine/>
    <w:qFormat/>
    <w:uiPriority w:val="0"/>
    <w:pPr>
      <w:jc w:val="left"/>
    </w:pPr>
  </w:style>
  <w:style w:type="paragraph" w:styleId="6">
    <w:name w:val="Balloon Text"/>
    <w:basedOn w:val="1"/>
    <w:link w:val="20"/>
    <w:autoRedefine/>
    <w:qFormat/>
    <w:uiPriority w:val="0"/>
    <w:rPr>
      <w:sz w:val="18"/>
      <w:szCs w:val="18"/>
    </w:rPr>
  </w:style>
  <w:style w:type="paragraph" w:styleId="7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zh-CN"/>
    </w:rPr>
  </w:style>
  <w:style w:type="paragraph" w:styleId="8">
    <w:name w:val="header"/>
    <w:basedOn w:val="1"/>
    <w:link w:val="26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autoRedefine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10">
    <w:name w:val="annotation subject"/>
    <w:basedOn w:val="5"/>
    <w:next w:val="5"/>
    <w:link w:val="19"/>
    <w:autoRedefine/>
    <w:qFormat/>
    <w:uiPriority w:val="0"/>
    <w:rPr>
      <w:b/>
      <w:bCs/>
    </w:rPr>
  </w:style>
  <w:style w:type="character" w:styleId="13">
    <w:name w:val="FollowedHyperlink"/>
    <w:basedOn w:val="12"/>
    <w:autoRedefine/>
    <w:qFormat/>
    <w:uiPriority w:val="0"/>
    <w:rPr>
      <w:color w:val="954F72"/>
      <w:u w:val="single"/>
    </w:rPr>
  </w:style>
  <w:style w:type="character" w:styleId="14">
    <w:name w:val="line number"/>
    <w:basedOn w:val="12"/>
    <w:autoRedefine/>
    <w:qFormat/>
    <w:uiPriority w:val="0"/>
  </w:style>
  <w:style w:type="character" w:styleId="15">
    <w:name w:val="Hyperlink"/>
    <w:autoRedefine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autoRedefine/>
    <w:qFormat/>
    <w:uiPriority w:val="0"/>
    <w:rPr>
      <w:sz w:val="21"/>
      <w:szCs w:val="21"/>
    </w:rPr>
  </w:style>
  <w:style w:type="paragraph" w:customStyle="1" w:styleId="17">
    <w:name w:val="修订1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18">
    <w:name w:val="批注文字 字符"/>
    <w:basedOn w:val="12"/>
    <w:link w:val="5"/>
    <w:autoRedefine/>
    <w:qFormat/>
    <w:uiPriority w:val="0"/>
    <w:rPr>
      <w:rFonts w:ascii="Calibri" w:hAnsi="Calibri"/>
      <w:kern w:val="2"/>
      <w:sz w:val="21"/>
      <w:szCs w:val="22"/>
    </w:rPr>
  </w:style>
  <w:style w:type="character" w:customStyle="1" w:styleId="19">
    <w:name w:val="批注主题 字符"/>
    <w:basedOn w:val="18"/>
    <w:link w:val="10"/>
    <w:autoRedefine/>
    <w:qFormat/>
    <w:uiPriority w:val="0"/>
    <w:rPr>
      <w:rFonts w:ascii="Calibri" w:hAnsi="Calibri"/>
      <w:b/>
      <w:bCs/>
      <w:kern w:val="2"/>
      <w:sz w:val="21"/>
      <w:szCs w:val="22"/>
    </w:rPr>
  </w:style>
  <w:style w:type="character" w:customStyle="1" w:styleId="20">
    <w:name w:val="批注框文本 字符"/>
    <w:basedOn w:val="12"/>
    <w:link w:val="6"/>
    <w:autoRedefine/>
    <w:qFormat/>
    <w:uiPriority w:val="0"/>
    <w:rPr>
      <w:rFonts w:ascii="Calibri" w:hAnsi="Calibri"/>
      <w:kern w:val="2"/>
      <w:sz w:val="18"/>
      <w:szCs w:val="18"/>
    </w:rPr>
  </w:style>
  <w:style w:type="paragraph" w:customStyle="1" w:styleId="21">
    <w:name w:val="修订2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22">
    <w:name w:val="修订3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23">
    <w:name w:val="修订4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24">
    <w:name w:val="Revision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25">
    <w:name w:val="Unresolved Mention"/>
    <w:basedOn w:val="1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页眉 字符"/>
    <w:basedOn w:val="12"/>
    <w:link w:val="8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FA5AB9-2798-4FAA-8225-609D3D7058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0</Words>
  <Characters>2815</Characters>
  <Lines>35</Lines>
  <Paragraphs>10</Paragraphs>
  <TotalTime>4</TotalTime>
  <ScaleCrop>false</ScaleCrop>
  <LinksUpToDate>false</LinksUpToDate>
  <CharactersWithSpaces>316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7:35:00Z</dcterms:created>
  <dc:creator>鱼1</dc:creator>
  <cp:lastModifiedBy>Administrator</cp:lastModifiedBy>
  <cp:lastPrinted>2023-09-17T11:29:00Z</cp:lastPrinted>
  <dcterms:modified xsi:type="dcterms:W3CDTF">2024-03-04T17:48:34Z</dcterms:modified>
  <cp:revision>1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88D58338962496D8B3F2D44D6973EE1_13</vt:lpwstr>
  </property>
</Properties>
</file>